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2F3E8" w14:textId="4CD687AE" w:rsidR="00C829BF" w:rsidRPr="00196BA5" w:rsidRDefault="002846CA" w:rsidP="00080A23">
      <w:pPr>
        <w:jc w:val="left"/>
        <w:rPr>
          <w:rFonts w:ascii="Times New Roman" w:hAnsi="Times New Roman" w:cs="Times New Roman"/>
          <w:szCs w:val="21"/>
        </w:rPr>
      </w:pPr>
      <w:r w:rsidRPr="002846CA">
        <w:rPr>
          <w:rFonts w:ascii="Times New Roman" w:hAnsi="Times New Roman" w:cs="Times New Roman"/>
          <w:szCs w:val="21"/>
        </w:rPr>
        <w:t>S1 Table</w:t>
      </w:r>
      <w:r>
        <w:rPr>
          <w:rFonts w:ascii="Times New Roman" w:hAnsi="Times New Roman" w:cs="Times New Roman"/>
          <w:szCs w:val="21"/>
        </w:rPr>
        <w:t>.</w:t>
      </w:r>
      <w:r w:rsidRPr="002846CA">
        <w:rPr>
          <w:rFonts w:ascii="Times New Roman" w:hAnsi="Times New Roman" w:cs="Times New Roman"/>
          <w:szCs w:val="21"/>
        </w:rPr>
        <w:t xml:space="preserve"> </w:t>
      </w:r>
      <w:r w:rsidR="00F56AE8">
        <w:rPr>
          <w:rFonts w:ascii="Times New Roman" w:hAnsi="Times New Roman" w:cs="Times New Roman"/>
          <w:szCs w:val="21"/>
        </w:rPr>
        <w:t>Characteristics of</w:t>
      </w:r>
      <w:r w:rsidR="00C10858" w:rsidRPr="00196BA5">
        <w:rPr>
          <w:rFonts w:ascii="Times New Roman" w:hAnsi="Times New Roman" w:cs="Times New Roman"/>
          <w:szCs w:val="21"/>
        </w:rPr>
        <w:t xml:space="preserve"> </w:t>
      </w:r>
      <w:r w:rsidR="00F56AE8">
        <w:rPr>
          <w:rFonts w:ascii="Times New Roman" w:hAnsi="Times New Roman" w:cs="Times New Roman"/>
          <w:szCs w:val="21"/>
        </w:rPr>
        <w:t>samples</w:t>
      </w:r>
      <w:r w:rsidR="004F104A" w:rsidRPr="00196BA5">
        <w:rPr>
          <w:rFonts w:ascii="Times New Roman" w:hAnsi="Times New Roman" w:cs="Times New Roman"/>
          <w:szCs w:val="21"/>
        </w:rPr>
        <w:t xml:space="preserve"> in the present study</w:t>
      </w:r>
    </w:p>
    <w:p w14:paraId="0603E86C" w14:textId="77777777" w:rsidR="007E1680" w:rsidRPr="00196BA5" w:rsidRDefault="007E1680" w:rsidP="00080A23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4536" w:type="dxa"/>
        <w:tblLayout w:type="fixed"/>
        <w:tblLook w:val="04A0" w:firstRow="1" w:lastRow="0" w:firstColumn="1" w:lastColumn="0" w:noHBand="0" w:noVBand="1"/>
      </w:tblPr>
      <w:tblGrid>
        <w:gridCol w:w="1469"/>
        <w:gridCol w:w="658"/>
        <w:gridCol w:w="2409"/>
      </w:tblGrid>
      <w:tr w:rsidR="00F56AE8" w:rsidRPr="00EA3874" w14:paraId="51099F11" w14:textId="77777777" w:rsidTr="0055698B"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8223E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68866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6DA3E" w14:textId="48A6E8EB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 xml:space="preserve">Age at </w:t>
            </w:r>
            <w:r w:rsidR="00486ADE">
              <w:rPr>
                <w:rFonts w:ascii="Times New Roman" w:hAnsi="Times New Roman" w:cs="Times New Roman"/>
                <w:szCs w:val="21"/>
              </w:rPr>
              <w:t>sample collection</w:t>
            </w:r>
          </w:p>
        </w:tc>
      </w:tr>
      <w:tr w:rsidR="00F56AE8" w:rsidRPr="00EA3874" w14:paraId="5DE44D15" w14:textId="77777777" w:rsidTr="0055698B"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84290" w14:textId="518A7A60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Diploid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E8407" w14:textId="7B60F694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6DDB0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onate</w:t>
            </w:r>
          </w:p>
        </w:tc>
      </w:tr>
      <w:tr w:rsidR="00F56AE8" w:rsidRPr="00EA3874" w14:paraId="32052DA8" w14:textId="77777777" w:rsidTr="0055698B"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A6DF5A0" w14:textId="55237216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Diploid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774AA2F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204EE3D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onate</w:t>
            </w:r>
          </w:p>
        </w:tc>
      </w:tr>
      <w:tr w:rsidR="00F56AE8" w:rsidRPr="00EA3874" w14:paraId="58B7D8EB" w14:textId="77777777" w:rsidTr="0055698B"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BB5461A" w14:textId="7E0915B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Diploid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44F032D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C5089A4" w14:textId="35C93F06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onate</w:t>
            </w:r>
          </w:p>
        </w:tc>
      </w:tr>
      <w:tr w:rsidR="00F56AE8" w:rsidRPr="00EA3874" w14:paraId="0CBAA333" w14:textId="77777777" w:rsidTr="0055698B"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0099C2B" w14:textId="0131BA9F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Trisomy 21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2BB8ED92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B7C5CF4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1y4m</w:t>
            </w:r>
          </w:p>
        </w:tc>
      </w:tr>
      <w:tr w:rsidR="00F56AE8" w:rsidRPr="00EA3874" w14:paraId="41A9F47F" w14:textId="77777777" w:rsidTr="0055698B">
        <w:trPr>
          <w:trHeight w:val="7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F139F7C" w14:textId="6D8FCAB0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Trisomy 21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EDA4E95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B57AF9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2y4m</w:t>
            </w:r>
          </w:p>
        </w:tc>
      </w:tr>
      <w:tr w:rsidR="00F56AE8" w:rsidRPr="00EA3874" w14:paraId="48ED5617" w14:textId="77777777" w:rsidTr="0055698B">
        <w:trPr>
          <w:trHeight w:val="7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01573D8" w14:textId="7325913C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Trisomy 21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209F8CA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2E586A" w14:textId="77777777" w:rsidR="00F56AE8" w:rsidRPr="00EA3874" w:rsidRDefault="00F56AE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1m</w:t>
            </w:r>
          </w:p>
        </w:tc>
      </w:tr>
      <w:tr w:rsidR="00C30DB7" w:rsidRPr="00EA3874" w14:paraId="48B40E58" w14:textId="77777777" w:rsidTr="0055698B">
        <w:trPr>
          <w:trHeight w:val="7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84643B6" w14:textId="332768ED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Trisomy 21</w:t>
            </w:r>
            <w:r>
              <w:rPr>
                <w:rFonts w:ascii="Times New Roman" w:hAnsi="Times New Roman" w:cs="Times New Roman"/>
                <w:szCs w:val="21"/>
              </w:rPr>
              <w:t xml:space="preserve"> #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1AA08E30" w14:textId="214EB74B" w:rsidR="00C30DB7" w:rsidRPr="00EA3874" w:rsidRDefault="00D215A7" w:rsidP="00C30DB7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bookmarkStart w:id="0" w:name="_GoBack"/>
            <w:bookmarkEnd w:id="0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7B7E96" w14:textId="23278DD3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d</w:t>
            </w:r>
          </w:p>
        </w:tc>
      </w:tr>
      <w:tr w:rsidR="00C30DB7" w:rsidRPr="00EA3874" w14:paraId="30FC3827" w14:textId="77777777" w:rsidTr="0055698B">
        <w:trPr>
          <w:trHeight w:val="7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40C9848" w14:textId="792E2683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Trisomy 18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23AD987" w14:textId="77777777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1A3E4B2" w14:textId="77777777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1m</w:t>
            </w:r>
          </w:p>
        </w:tc>
      </w:tr>
      <w:tr w:rsidR="00C30DB7" w:rsidRPr="00EA3874" w14:paraId="7A59F9EC" w14:textId="77777777" w:rsidTr="0055698B">
        <w:trPr>
          <w:trHeight w:val="7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7030057" w14:textId="1D01DA31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Trisomy 18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2930F115" w14:textId="77777777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73F937C" w14:textId="77777777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3y4m</w:t>
            </w:r>
          </w:p>
        </w:tc>
      </w:tr>
      <w:tr w:rsidR="00C30DB7" w:rsidRPr="00EA3874" w14:paraId="60CE2BFC" w14:textId="77777777" w:rsidTr="0055698B">
        <w:trPr>
          <w:trHeight w:val="7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8D5CE97" w14:textId="74F0AACD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Trisomy 18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6D635A6F" w14:textId="77777777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9F2186B" w14:textId="77777777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1m</w:t>
            </w:r>
          </w:p>
        </w:tc>
      </w:tr>
      <w:tr w:rsidR="00C30DB7" w:rsidRPr="00EA3874" w14:paraId="0FBE6C85" w14:textId="77777777" w:rsidTr="0055698B">
        <w:trPr>
          <w:trHeight w:val="72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A5BA1" w14:textId="2BA8E108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Trisomy 13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EA38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A1DB5" w14:textId="77777777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56617" w14:textId="77777777" w:rsidR="00C30DB7" w:rsidRPr="00EA3874" w:rsidRDefault="00C30DB7" w:rsidP="00C30D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874">
              <w:rPr>
                <w:rFonts w:ascii="Times New Roman" w:hAnsi="Times New Roman" w:cs="Times New Roman"/>
                <w:szCs w:val="21"/>
              </w:rPr>
              <w:t>2d</w:t>
            </w:r>
          </w:p>
        </w:tc>
      </w:tr>
    </w:tbl>
    <w:p w14:paraId="1755D3AE" w14:textId="77777777" w:rsidR="007E73E7" w:rsidRPr="00196BA5" w:rsidRDefault="007E73E7" w:rsidP="00080A23">
      <w:pPr>
        <w:jc w:val="left"/>
        <w:rPr>
          <w:rFonts w:ascii="Times New Roman" w:hAnsi="Times New Roman" w:cs="Times New Roman"/>
          <w:szCs w:val="21"/>
        </w:rPr>
      </w:pPr>
    </w:p>
    <w:sectPr w:rsidR="007E73E7" w:rsidRPr="00196BA5" w:rsidSect="00C1085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97340" w14:textId="77777777" w:rsidR="00F44017" w:rsidRDefault="00F44017" w:rsidP="00080A23">
      <w:r>
        <w:separator/>
      </w:r>
    </w:p>
  </w:endnote>
  <w:endnote w:type="continuationSeparator" w:id="0">
    <w:p w14:paraId="0575322A" w14:textId="77777777" w:rsidR="00F44017" w:rsidRDefault="00F44017" w:rsidP="00080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88F84" w14:textId="77777777" w:rsidR="00F44017" w:rsidRDefault="00F44017" w:rsidP="00080A23">
      <w:r>
        <w:separator/>
      </w:r>
    </w:p>
  </w:footnote>
  <w:footnote w:type="continuationSeparator" w:id="0">
    <w:p w14:paraId="008A78B4" w14:textId="77777777" w:rsidR="00F44017" w:rsidRDefault="00F44017" w:rsidP="00080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B2"/>
    <w:rsid w:val="00080A23"/>
    <w:rsid w:val="000C4839"/>
    <w:rsid w:val="00196BA5"/>
    <w:rsid w:val="00210726"/>
    <w:rsid w:val="002435DA"/>
    <w:rsid w:val="002846CA"/>
    <w:rsid w:val="002C1680"/>
    <w:rsid w:val="002D19FC"/>
    <w:rsid w:val="00360B8B"/>
    <w:rsid w:val="003B518F"/>
    <w:rsid w:val="003D5374"/>
    <w:rsid w:val="003E321F"/>
    <w:rsid w:val="00486ADE"/>
    <w:rsid w:val="004A1F2D"/>
    <w:rsid w:val="004E2CA4"/>
    <w:rsid w:val="004E3862"/>
    <w:rsid w:val="004F104A"/>
    <w:rsid w:val="0055698B"/>
    <w:rsid w:val="0063083A"/>
    <w:rsid w:val="00657D9B"/>
    <w:rsid w:val="006A52E6"/>
    <w:rsid w:val="00716AC9"/>
    <w:rsid w:val="007656D7"/>
    <w:rsid w:val="00793401"/>
    <w:rsid w:val="007A58E3"/>
    <w:rsid w:val="007E1680"/>
    <w:rsid w:val="007E73E7"/>
    <w:rsid w:val="00816BFB"/>
    <w:rsid w:val="00884E39"/>
    <w:rsid w:val="00A37ED7"/>
    <w:rsid w:val="00A565FD"/>
    <w:rsid w:val="00A67877"/>
    <w:rsid w:val="00AA0D42"/>
    <w:rsid w:val="00B44A21"/>
    <w:rsid w:val="00C10858"/>
    <w:rsid w:val="00C151F4"/>
    <w:rsid w:val="00C30DB7"/>
    <w:rsid w:val="00C465EB"/>
    <w:rsid w:val="00C829BF"/>
    <w:rsid w:val="00CA5910"/>
    <w:rsid w:val="00CB16B2"/>
    <w:rsid w:val="00D215A7"/>
    <w:rsid w:val="00D52CB4"/>
    <w:rsid w:val="00D90072"/>
    <w:rsid w:val="00EA3874"/>
    <w:rsid w:val="00F44017"/>
    <w:rsid w:val="00F5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E6F0F0"/>
  <w15:chartTrackingRefBased/>
  <w15:docId w15:val="{9593CF86-BF8A-4195-ACB7-E546250B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1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D90072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080A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0A23"/>
  </w:style>
  <w:style w:type="paragraph" w:styleId="a7">
    <w:name w:val="footer"/>
    <w:basedOn w:val="a"/>
    <w:link w:val="a8"/>
    <w:uiPriority w:val="99"/>
    <w:unhideWhenUsed/>
    <w:rsid w:val="00080A2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0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田克弥</dc:creator>
  <cp:keywords/>
  <dc:description/>
  <cp:lastModifiedBy>那波 伸敏</cp:lastModifiedBy>
  <cp:revision>7</cp:revision>
  <dcterms:created xsi:type="dcterms:W3CDTF">2019-01-07T01:10:00Z</dcterms:created>
  <dcterms:modified xsi:type="dcterms:W3CDTF">2019-01-07T07:11:00Z</dcterms:modified>
</cp:coreProperties>
</file>